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728" w:rsidRPr="005468FA" w:rsidRDefault="005A6679" w:rsidP="00455801">
      <w:pPr>
        <w:spacing w:afterLines="100" w:line="360" w:lineRule="auto"/>
        <w:jc w:val="center"/>
        <w:rPr>
          <w:rFonts w:ascii="Times New Roman" w:eastAsia="標楷體" w:hAnsi="Times New Roman" w:cs="Times New Roman"/>
          <w:b/>
          <w:sz w:val="32"/>
          <w:szCs w:val="32"/>
          <w:shd w:val="clear" w:color="auto" w:fill="FFFFFF"/>
        </w:rPr>
      </w:pPr>
      <w:bookmarkStart w:id="0" w:name="_GoBack"/>
      <w:bookmarkEnd w:id="0"/>
      <w:r w:rsidRPr="005A6679">
        <w:rPr>
          <w:rFonts w:ascii="Times New Roman" w:hAnsi="Times New Roman" w:cs="Times New Roman"/>
          <w:b/>
          <w:sz w:val="32"/>
          <w:szCs w:val="32"/>
          <w:shd w:val="clear" w:color="auto" w:fill="FFFFFF" w:themeFill="background1"/>
        </w:rPr>
        <w:t xml:space="preserve">Taiwan </w:t>
      </w:r>
      <w:r>
        <w:rPr>
          <w:rFonts w:ascii="Times New Roman" w:hAnsi="Times New Roman" w:cs="Times New Roman" w:hint="eastAsia"/>
          <w:b/>
          <w:sz w:val="32"/>
          <w:szCs w:val="32"/>
          <w:shd w:val="clear" w:color="auto" w:fill="FFFFFF" w:themeFill="background1"/>
        </w:rPr>
        <w:t>C</w:t>
      </w:r>
      <w:r>
        <w:rPr>
          <w:rFonts w:ascii="Times New Roman" w:hAnsi="Times New Roman" w:cs="Times New Roman"/>
          <w:b/>
          <w:sz w:val="32"/>
          <w:szCs w:val="32"/>
          <w:shd w:val="clear" w:color="auto" w:fill="FFFFFF" w:themeFill="background1"/>
        </w:rPr>
        <w:t>ancer-</w:t>
      </w:r>
      <w:r>
        <w:rPr>
          <w:rFonts w:ascii="Times New Roman" w:hAnsi="Times New Roman" w:cs="Times New Roman" w:hint="eastAsia"/>
          <w:b/>
          <w:sz w:val="32"/>
          <w:szCs w:val="32"/>
          <w:shd w:val="clear" w:color="auto" w:fill="FFFFFF" w:themeFill="background1"/>
        </w:rPr>
        <w:t>R</w:t>
      </w:r>
      <w:r>
        <w:rPr>
          <w:rFonts w:ascii="Times New Roman" w:hAnsi="Times New Roman" w:cs="Times New Roman"/>
          <w:b/>
          <w:sz w:val="32"/>
          <w:szCs w:val="32"/>
          <w:shd w:val="clear" w:color="auto" w:fill="FFFFFF" w:themeFill="background1"/>
        </w:rPr>
        <w:t xml:space="preserve">elated </w:t>
      </w:r>
      <w:r>
        <w:rPr>
          <w:rFonts w:ascii="Times New Roman" w:hAnsi="Times New Roman" w:cs="Times New Roman" w:hint="eastAsia"/>
          <w:b/>
          <w:sz w:val="32"/>
          <w:szCs w:val="32"/>
          <w:shd w:val="clear" w:color="auto" w:fill="FFFFFF" w:themeFill="background1"/>
        </w:rPr>
        <w:t>F</w:t>
      </w:r>
      <w:r>
        <w:rPr>
          <w:rFonts w:ascii="Times New Roman" w:hAnsi="Times New Roman" w:cs="Times New Roman"/>
          <w:b/>
          <w:sz w:val="32"/>
          <w:szCs w:val="32"/>
          <w:shd w:val="clear" w:color="auto" w:fill="FFFFFF" w:themeFill="background1"/>
        </w:rPr>
        <w:t xml:space="preserve">atigue </w:t>
      </w:r>
      <w:r>
        <w:rPr>
          <w:rFonts w:ascii="Times New Roman" w:hAnsi="Times New Roman" w:cs="Times New Roman" w:hint="eastAsia"/>
          <w:b/>
          <w:sz w:val="32"/>
          <w:szCs w:val="32"/>
          <w:shd w:val="clear" w:color="auto" w:fill="FFFFFF" w:themeFill="background1"/>
        </w:rPr>
        <w:t>Q</w:t>
      </w:r>
      <w:r>
        <w:rPr>
          <w:rFonts w:ascii="Times New Roman" w:hAnsi="Times New Roman" w:cs="Times New Roman"/>
          <w:b/>
          <w:sz w:val="32"/>
          <w:szCs w:val="32"/>
          <w:shd w:val="clear" w:color="auto" w:fill="FFFFFF" w:themeFill="background1"/>
        </w:rPr>
        <w:t>uestionnaire</w:t>
      </w:r>
      <w:r w:rsidR="00F97761">
        <w:rPr>
          <w:rFonts w:ascii="Times New Roman" w:hAnsi="Times New Roman" w:cs="Times New Roman"/>
          <w:b/>
          <w:sz w:val="32"/>
          <w:szCs w:val="32"/>
          <w:shd w:val="clear" w:color="auto" w:fill="FFFFFF" w:themeFill="background1"/>
        </w:rPr>
        <w:t>,</w:t>
      </w:r>
      <w:r>
        <w:rPr>
          <w:rFonts w:ascii="Times New Roman" w:hAnsi="Times New Roman" w:cs="Times New Roman"/>
          <w:b/>
          <w:sz w:val="32"/>
          <w:szCs w:val="32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  <w:shd w:val="clear" w:color="auto" w:fill="FFFFFF" w:themeFill="background1"/>
        </w:rPr>
        <w:t>V</w:t>
      </w:r>
      <w:r w:rsidRPr="005A6679">
        <w:rPr>
          <w:rFonts w:ascii="Times New Roman" w:hAnsi="Times New Roman" w:cs="Times New Roman"/>
          <w:b/>
          <w:sz w:val="32"/>
          <w:szCs w:val="32"/>
          <w:shd w:val="clear" w:color="auto" w:fill="FFFFFF" w:themeFill="background1"/>
        </w:rPr>
        <w:t>ersion 1.0</w:t>
      </w:r>
    </w:p>
    <w:p w:rsidR="00AB1728" w:rsidRPr="005468FA" w:rsidRDefault="000C46AD" w:rsidP="00DF54A9">
      <w:pPr>
        <w:spacing w:line="360" w:lineRule="auto"/>
        <w:rPr>
          <w:rFonts w:ascii="Times New Roman" w:eastAsia="標楷體" w:hAnsi="Times New Roman" w:cs="Times New Roman"/>
          <w:b/>
          <w:sz w:val="28"/>
          <w:szCs w:val="28"/>
          <w:shd w:val="clear" w:color="auto" w:fill="FFFFFF"/>
        </w:rPr>
      </w:pPr>
      <w:r w:rsidRPr="005468FA">
        <w:rPr>
          <w:rFonts w:ascii="Times New Roman" w:eastAsia="標楷體" w:hAnsi="Times New Roman" w:cs="Times New Roman" w:hint="eastAsia"/>
          <w:b/>
          <w:sz w:val="28"/>
          <w:szCs w:val="28"/>
          <w:shd w:val="clear" w:color="auto" w:fill="FFFFFF"/>
        </w:rPr>
        <w:t>B</w:t>
      </w:r>
      <w:r w:rsidRPr="005468FA">
        <w:rPr>
          <w:rFonts w:ascii="Times New Roman" w:eastAsia="標楷體" w:hAnsi="Times New Roman" w:cs="Times New Roman"/>
          <w:b/>
          <w:sz w:val="28"/>
          <w:szCs w:val="28"/>
          <w:shd w:val="clear" w:color="auto" w:fill="FFFFFF"/>
        </w:rPr>
        <w:t xml:space="preserve">asic </w:t>
      </w:r>
      <w:r w:rsidRPr="005468FA">
        <w:rPr>
          <w:rFonts w:ascii="Times New Roman" w:eastAsia="標楷體" w:hAnsi="Times New Roman" w:cs="Times New Roman" w:hint="eastAsia"/>
          <w:b/>
          <w:sz w:val="28"/>
          <w:szCs w:val="28"/>
          <w:shd w:val="clear" w:color="auto" w:fill="FFFFFF"/>
        </w:rPr>
        <w:t>I</w:t>
      </w:r>
      <w:r w:rsidRPr="005468FA">
        <w:rPr>
          <w:rFonts w:ascii="Times New Roman" w:eastAsia="標楷體" w:hAnsi="Times New Roman" w:cs="Times New Roman"/>
          <w:b/>
          <w:sz w:val="28"/>
          <w:szCs w:val="28"/>
          <w:shd w:val="clear" w:color="auto" w:fill="FFFFFF"/>
        </w:rPr>
        <w:t>nformation</w:t>
      </w:r>
    </w:p>
    <w:p w:rsidR="00AB1728" w:rsidRPr="00C53142" w:rsidRDefault="00F97761" w:rsidP="00C53142">
      <w:pPr>
        <w:spacing w:line="360" w:lineRule="auto"/>
        <w:ind w:firstLineChars="169" w:firstLine="406"/>
        <w:rPr>
          <w:rFonts w:ascii="Times New Roman" w:eastAsia="標楷體" w:hAnsi="Times New Roman" w:cs="Times New Roman"/>
          <w:szCs w:val="24"/>
          <w:shd w:val="clear" w:color="auto" w:fill="FFFFFF"/>
        </w:rPr>
      </w:pPr>
      <w:r>
        <w:rPr>
          <w:rFonts w:ascii="Times New Roman" w:eastAsia="標楷體" w:hAnsi="Times New Roman" w:cs="Times New Roman"/>
          <w:szCs w:val="24"/>
          <w:shd w:val="clear" w:color="auto" w:fill="FFFFFF"/>
        </w:rPr>
        <w:t>Sex</w:t>
      </w:r>
      <w:r w:rsidR="000C46AD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ab/>
      </w:r>
      <w:r w:rsidR="00AB1728"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>
        <w:rPr>
          <w:rFonts w:ascii="標楷體" w:eastAsia="標楷體" w:hAnsi="標楷體" w:cs="Times New Roman"/>
          <w:szCs w:val="24"/>
          <w:shd w:val="clear" w:color="auto" w:fill="FFFFFF"/>
        </w:rPr>
        <w:t xml:space="preserve"> </w:t>
      </w:r>
      <w:r w:rsidR="007F304C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Male</w:t>
      </w:r>
      <w:r w:rsidR="004E6532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ab/>
      </w:r>
      <w:r w:rsidR="00AB1728"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>
        <w:rPr>
          <w:rFonts w:ascii="標楷體" w:eastAsia="標楷體" w:hAnsi="標楷體" w:cs="Times New Roman"/>
          <w:szCs w:val="24"/>
          <w:shd w:val="clear" w:color="auto" w:fill="FFFFFF"/>
        </w:rPr>
        <w:t xml:space="preserve"> </w:t>
      </w:r>
      <w:r w:rsidR="000C46AD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F</w:t>
      </w:r>
      <w:r w:rsidR="000C46AD"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emale</w:t>
      </w:r>
    </w:p>
    <w:p w:rsidR="00AB1728" w:rsidRPr="00C53142" w:rsidRDefault="000C46AD" w:rsidP="00C53142">
      <w:pPr>
        <w:spacing w:line="360" w:lineRule="auto"/>
        <w:ind w:firstLineChars="169" w:firstLine="406"/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Age</w:t>
      </w:r>
      <w:r w:rsidR="00AB1728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ab/>
      </w:r>
      <w:r w:rsidR="00AB1728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ab/>
      </w:r>
      <w:r w:rsidR="00AB1728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ab/>
      </w:r>
    </w:p>
    <w:p w:rsidR="004E6532" w:rsidRPr="00C53142" w:rsidRDefault="000C46AD" w:rsidP="00C53142">
      <w:pPr>
        <w:spacing w:line="360" w:lineRule="auto"/>
        <w:ind w:firstLineChars="169" w:firstLine="406"/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H</w:t>
      </w:r>
      <w:r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eight</w:t>
      </w:r>
      <w:r w:rsidR="004E6532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 </w:t>
      </w:r>
    </w:p>
    <w:p w:rsidR="00AB1728" w:rsidRPr="00C53142" w:rsidRDefault="000C46AD" w:rsidP="00C53142">
      <w:pPr>
        <w:spacing w:line="360" w:lineRule="auto"/>
        <w:ind w:firstLineChars="169" w:firstLine="406"/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B</w:t>
      </w:r>
      <w:r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 xml:space="preserve">ody </w:t>
      </w:r>
      <w:r w:rsidR="009D38BB">
        <w:rPr>
          <w:rFonts w:ascii="Times New Roman" w:eastAsia="標楷體" w:hAnsi="Times New Roman" w:cs="Times New Roman"/>
          <w:szCs w:val="24"/>
          <w:shd w:val="clear" w:color="auto" w:fill="FFFFFF"/>
        </w:rPr>
        <w:t>w</w:t>
      </w:r>
      <w:r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eight</w:t>
      </w:r>
    </w:p>
    <w:p w:rsidR="007F304C" w:rsidRPr="00C53142" w:rsidRDefault="000C46AD" w:rsidP="00C53142">
      <w:pPr>
        <w:spacing w:line="360" w:lineRule="auto"/>
        <w:ind w:firstLineChars="169" w:firstLine="406"/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E</w:t>
      </w:r>
      <w:r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ducation</w:t>
      </w:r>
      <w:r w:rsid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 </w:t>
      </w:r>
      <w:r w:rsidR="009D38BB">
        <w:rPr>
          <w:rFonts w:ascii="Times New Roman" w:eastAsia="標楷體" w:hAnsi="Times New Roman" w:cs="Times New Roman"/>
          <w:szCs w:val="24"/>
          <w:shd w:val="clear" w:color="auto" w:fill="FFFFFF"/>
        </w:rPr>
        <w:t>l</w:t>
      </w:r>
      <w:r w:rsidR="00090B6F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evel</w:t>
      </w:r>
    </w:p>
    <w:p w:rsidR="00AB1728" w:rsidRPr="00C53142" w:rsidRDefault="00B32054" w:rsidP="00C53142">
      <w:pPr>
        <w:spacing w:line="360" w:lineRule="auto"/>
        <w:ind w:firstLineChars="169" w:firstLine="406"/>
        <w:rPr>
          <w:rFonts w:ascii="Times New Roman" w:eastAsia="標楷體" w:hAnsi="Times New Roman" w:cs="Times New Roman"/>
          <w:szCs w:val="24"/>
          <w:shd w:val="clear" w:color="auto" w:fill="FFFFFF"/>
        </w:rPr>
      </w:pPr>
      <w:r>
        <w:rPr>
          <w:rFonts w:ascii="Times New Roman" w:eastAsia="標楷體" w:hAnsi="Times New Roman" w:cs="Times New Roman"/>
          <w:szCs w:val="24"/>
          <w:shd w:val="clear" w:color="auto" w:fill="FFFFFF"/>
        </w:rPr>
        <w:t xml:space="preserve">Marital </w:t>
      </w:r>
      <w:r w:rsidR="00F97761">
        <w:rPr>
          <w:rFonts w:ascii="Times New Roman" w:eastAsia="標楷體" w:hAnsi="Times New Roman" w:cs="Times New Roman"/>
          <w:szCs w:val="24"/>
          <w:shd w:val="clear" w:color="auto" w:fill="FFFFFF"/>
        </w:rPr>
        <w:t>status</w:t>
      </w:r>
      <w:r w:rsidR="004E6532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 </w:t>
      </w:r>
      <w:r w:rsidR="00AB1728"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 w:rsidR="00F97761">
        <w:rPr>
          <w:rFonts w:ascii="標楷體" w:eastAsia="標楷體" w:hAnsi="標楷體" w:cs="Times New Roman"/>
          <w:szCs w:val="24"/>
          <w:shd w:val="clear" w:color="auto" w:fill="FFFFFF"/>
        </w:rPr>
        <w:t xml:space="preserve"> </w:t>
      </w:r>
      <w:r w:rsidR="00F97761">
        <w:rPr>
          <w:rFonts w:ascii="Times New Roman" w:hAnsi="Times New Roman" w:cs="Times New Roman"/>
          <w:shd w:val="clear" w:color="auto" w:fill="FFFFFF"/>
        </w:rPr>
        <w:t>S</w:t>
      </w:r>
      <w:r w:rsidR="000C46AD"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ingle</w:t>
      </w:r>
      <w:r w:rsidR="004E6532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 </w:t>
      </w:r>
      <w:r w:rsidR="00AB1728" w:rsidRPr="00C53142">
        <w:rPr>
          <w:rFonts w:ascii="新細明體" w:eastAsia="新細明體" w:hAnsi="Times New Roman" w:cs="Times New Roman" w:hint="eastAsia"/>
          <w:szCs w:val="24"/>
          <w:shd w:val="clear" w:color="auto" w:fill="FFFFFF"/>
        </w:rPr>
        <w:t>□</w:t>
      </w:r>
      <w:r w:rsidR="00F97761">
        <w:rPr>
          <w:rFonts w:eastAsia="新細明體" w:cs="Times New Roman"/>
          <w:szCs w:val="24"/>
          <w:shd w:val="clear" w:color="auto" w:fill="FFFFFF"/>
        </w:rPr>
        <w:t xml:space="preserve"> </w:t>
      </w:r>
      <w:r w:rsidR="00F97761">
        <w:rPr>
          <w:rFonts w:ascii="Times New Roman" w:eastAsia="標楷體" w:hAnsi="Times New Roman" w:cs="Times New Roman"/>
          <w:szCs w:val="24"/>
          <w:shd w:val="clear" w:color="auto" w:fill="FFFFFF"/>
        </w:rPr>
        <w:t>M</w:t>
      </w:r>
      <w:r w:rsidR="000C46AD"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arried</w:t>
      </w:r>
    </w:p>
    <w:p w:rsidR="00AB1728" w:rsidRPr="00C53142" w:rsidRDefault="00D1296A" w:rsidP="00C53142">
      <w:pPr>
        <w:spacing w:line="360" w:lineRule="auto"/>
        <w:ind w:firstLineChars="169" w:firstLine="406"/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Occupation</w:t>
      </w:r>
    </w:p>
    <w:p w:rsidR="00AB1728" w:rsidRPr="00C53142" w:rsidRDefault="000715D3" w:rsidP="00C53142">
      <w:pPr>
        <w:spacing w:line="360" w:lineRule="auto"/>
        <w:ind w:firstLineChars="169" w:firstLine="406"/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Do</w:t>
      </w:r>
      <w:r w:rsidR="00F97761">
        <w:rPr>
          <w:rFonts w:ascii="Times New Roman" w:eastAsia="標楷體" w:hAnsi="Times New Roman" w:cs="Times New Roman"/>
          <w:szCs w:val="24"/>
          <w:shd w:val="clear" w:color="auto" w:fill="FFFFFF"/>
        </w:rPr>
        <w:t xml:space="preserve"> you have</w:t>
      </w:r>
      <w:r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 xml:space="preserve"> any</w:t>
      </w:r>
      <w:r w:rsidR="003E1638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 i</w:t>
      </w:r>
      <w:r w:rsidR="00D1296A"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ncome</w:t>
      </w:r>
      <w:r w:rsidR="00686EBF">
        <w:rPr>
          <w:rFonts w:ascii="Times New Roman" w:eastAsia="標楷體" w:hAnsi="Times New Roman" w:cs="Times New Roman"/>
          <w:szCs w:val="24"/>
          <w:shd w:val="clear" w:color="auto" w:fill="FFFFFF"/>
        </w:rPr>
        <w:t>?</w:t>
      </w:r>
      <w:r w:rsidR="004E6532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 </w:t>
      </w:r>
      <w:r w:rsidR="00AB1728"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 w:rsidR="00F97761">
        <w:rPr>
          <w:rFonts w:ascii="標楷體" w:eastAsia="標楷體" w:hAnsi="標楷體" w:cs="Times New Roman"/>
          <w:szCs w:val="24"/>
          <w:shd w:val="clear" w:color="auto" w:fill="FFFFFF"/>
        </w:rPr>
        <w:t xml:space="preserve"> </w:t>
      </w:r>
      <w:r w:rsidR="00D1296A"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Yes</w:t>
      </w:r>
      <w:r w:rsidR="004E6532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ab/>
      </w:r>
      <w:r w:rsidR="00AB1728"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 w:rsidR="00F97761">
        <w:rPr>
          <w:rFonts w:ascii="標楷體" w:eastAsia="標楷體" w:hAnsi="標楷體" w:cs="Times New Roman"/>
          <w:szCs w:val="24"/>
          <w:shd w:val="clear" w:color="auto" w:fill="FFFFFF"/>
        </w:rPr>
        <w:t xml:space="preserve"> </w:t>
      </w:r>
      <w:r w:rsidR="00D1296A"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t>No</w:t>
      </w:r>
    </w:p>
    <w:p w:rsidR="00AB1728" w:rsidRPr="00C53142" w:rsidRDefault="00AB1728" w:rsidP="00C53142">
      <w:pPr>
        <w:spacing w:line="360" w:lineRule="auto"/>
        <w:ind w:leftChars="192" w:left="461" w:firstLineChars="706" w:firstLine="1694"/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 </w:t>
      </w:r>
      <w:r w:rsidR="002F55E2">
        <w:t>NT$10000–NT$</w:t>
      </w:r>
      <w:r w:rsidR="002F55E2" w:rsidRPr="004A562E">
        <w:t>20000</w:t>
      </w: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 </w:t>
      </w:r>
      <w:r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 w:rsidR="002F55E2">
        <w:rPr>
          <w:rFonts w:ascii="標楷體" w:eastAsia="標楷體" w:hAnsi="標楷體" w:cs="Times New Roman" w:hint="eastAsia"/>
          <w:szCs w:val="24"/>
          <w:shd w:val="clear" w:color="auto" w:fill="FFFFFF"/>
        </w:rPr>
        <w:t xml:space="preserve"> </w:t>
      </w:r>
      <w:r w:rsidR="002F55E2">
        <w:t>NT$</w:t>
      </w:r>
      <w:r w:rsidR="00F3522D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21000</w:t>
      </w:r>
      <w:r w:rsidR="00F97761">
        <w:rPr>
          <w:rFonts w:ascii="Times New Roman" w:eastAsia="標楷體" w:hAnsi="Times New Roman" w:cs="Times New Roman"/>
          <w:szCs w:val="24"/>
          <w:shd w:val="clear" w:color="auto" w:fill="FFFFFF"/>
        </w:rPr>
        <w:t>–</w:t>
      </w:r>
      <w:r w:rsidR="002F55E2">
        <w:t>NT$</w:t>
      </w: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30000 </w:t>
      </w:r>
      <w:r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 w:rsidR="00F97761">
        <w:rPr>
          <w:rFonts w:ascii="標楷體" w:eastAsia="標楷體" w:hAnsi="標楷體" w:cs="Times New Roman"/>
          <w:szCs w:val="24"/>
          <w:shd w:val="clear" w:color="auto" w:fill="FFFFFF"/>
        </w:rPr>
        <w:t xml:space="preserve"> </w:t>
      </w:r>
      <w:r w:rsidR="002F55E2">
        <w:t>NT$</w:t>
      </w:r>
      <w:r w:rsidR="00F3522D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31000</w:t>
      </w:r>
      <w:r w:rsidR="00F97761">
        <w:rPr>
          <w:rFonts w:ascii="Times New Roman" w:eastAsia="標楷體" w:hAnsi="Times New Roman" w:cs="Times New Roman"/>
          <w:szCs w:val="24"/>
          <w:shd w:val="clear" w:color="auto" w:fill="FFFFFF"/>
        </w:rPr>
        <w:t>–</w:t>
      </w:r>
      <w:r w:rsidR="002F55E2">
        <w:t>NT$</w:t>
      </w: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40000</w:t>
      </w:r>
    </w:p>
    <w:p w:rsidR="00AB1728" w:rsidRPr="00C53142" w:rsidRDefault="00AB1728" w:rsidP="00C53142">
      <w:pPr>
        <w:spacing w:line="360" w:lineRule="auto"/>
        <w:ind w:leftChars="192" w:left="461" w:firstLineChars="706" w:firstLine="1694"/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 xml:space="preserve">□ </w:t>
      </w:r>
      <w:r w:rsidR="002F55E2">
        <w:t>NT$</w:t>
      </w:r>
      <w:r w:rsidR="00F3522D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41000</w:t>
      </w:r>
      <w:r w:rsidR="00F97761">
        <w:rPr>
          <w:rFonts w:ascii="Times New Roman" w:eastAsia="標楷體" w:hAnsi="Times New Roman" w:cs="Times New Roman"/>
          <w:szCs w:val="24"/>
          <w:shd w:val="clear" w:color="auto" w:fill="FFFFFF"/>
        </w:rPr>
        <w:t>–</w:t>
      </w:r>
      <w:r w:rsidR="002F55E2">
        <w:t>NT$</w:t>
      </w: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50000 </w:t>
      </w:r>
      <w:r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 w:rsidR="002F55E2">
        <w:rPr>
          <w:rFonts w:ascii="標楷體" w:eastAsia="標楷體" w:hAnsi="標楷體" w:cs="Times New Roman" w:hint="eastAsia"/>
          <w:szCs w:val="24"/>
          <w:shd w:val="clear" w:color="auto" w:fill="FFFFFF"/>
        </w:rPr>
        <w:t xml:space="preserve"> </w:t>
      </w:r>
      <w:r w:rsidR="002F55E2">
        <w:t>NT$</w:t>
      </w:r>
      <w:r w:rsidR="00F3522D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51000</w:t>
      </w:r>
      <w:r w:rsidR="00F97761">
        <w:rPr>
          <w:rFonts w:ascii="Times New Roman" w:eastAsia="標楷體" w:hAnsi="Times New Roman" w:cs="Times New Roman"/>
          <w:szCs w:val="24"/>
          <w:shd w:val="clear" w:color="auto" w:fill="FFFFFF"/>
        </w:rPr>
        <w:t>–</w:t>
      </w:r>
      <w:r w:rsidR="002F55E2">
        <w:t>NT$</w:t>
      </w:r>
      <w:r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 xml:space="preserve">60000 </w:t>
      </w:r>
      <w:r w:rsidRPr="00C53142">
        <w:rPr>
          <w:rFonts w:ascii="標楷體" w:eastAsia="標楷體" w:hAnsi="標楷體" w:cs="Times New Roman" w:hint="eastAsia"/>
          <w:szCs w:val="24"/>
          <w:shd w:val="clear" w:color="auto" w:fill="FFFFFF"/>
        </w:rPr>
        <w:t>□</w:t>
      </w:r>
      <w:r w:rsidR="00F97761">
        <w:rPr>
          <w:rFonts w:ascii="標楷體" w:eastAsia="標楷體" w:hAnsi="標楷體" w:cs="Times New Roman"/>
          <w:szCs w:val="24"/>
          <w:shd w:val="clear" w:color="auto" w:fill="FFFFFF"/>
        </w:rPr>
        <w:t xml:space="preserve"> </w:t>
      </w:r>
      <w:r w:rsidR="00F97761">
        <w:rPr>
          <w:rFonts w:ascii="Times New Roman" w:eastAsia="標楷體" w:hAnsi="Times New Roman" w:cs="Times New Roman"/>
          <w:szCs w:val="24"/>
          <w:shd w:val="clear" w:color="auto" w:fill="FFFFFF"/>
        </w:rPr>
        <w:t>&gt;</w:t>
      </w:r>
      <w:r w:rsidR="002F55E2" w:rsidRPr="002F55E2">
        <w:t xml:space="preserve"> </w:t>
      </w:r>
      <w:r w:rsidR="002F55E2">
        <w:t>NT$</w:t>
      </w:r>
      <w:r w:rsidR="00533C6D" w:rsidRPr="00C53142">
        <w:rPr>
          <w:rFonts w:ascii="Times New Roman" w:eastAsia="標楷體" w:hAnsi="Times New Roman" w:cs="Times New Roman" w:hint="eastAsia"/>
          <w:szCs w:val="24"/>
          <w:shd w:val="clear" w:color="auto" w:fill="FFFFFF"/>
        </w:rPr>
        <w:t>60000</w:t>
      </w:r>
    </w:p>
    <w:p w:rsidR="00DF54A9" w:rsidRPr="00C53142" w:rsidRDefault="00DF54A9" w:rsidP="00DF54A9">
      <w:pPr>
        <w:spacing w:line="360" w:lineRule="auto"/>
        <w:ind w:leftChars="192" w:left="461" w:firstLineChars="23" w:firstLine="55"/>
        <w:rPr>
          <w:rFonts w:ascii="Times New Roman" w:eastAsia="標楷體" w:hAnsi="Times New Roman" w:cs="Times New Roman"/>
          <w:szCs w:val="24"/>
          <w:shd w:val="clear" w:color="auto" w:fill="FFFFFF"/>
        </w:rPr>
      </w:pPr>
    </w:p>
    <w:p w:rsidR="00B6246F" w:rsidRPr="00C53142" w:rsidRDefault="002A10D8" w:rsidP="00C53142">
      <w:pPr>
        <w:spacing w:line="360" w:lineRule="auto"/>
        <w:ind w:firstLineChars="169" w:firstLine="406"/>
        <w:rPr>
          <w:rFonts w:ascii="Times New Roman" w:eastAsia="標楷體" w:hAnsi="Times New Roman" w:cs="Times New Roman"/>
          <w:b/>
          <w:szCs w:val="24"/>
          <w:shd w:val="clear" w:color="auto" w:fill="FFFFFF"/>
        </w:rPr>
      </w:pPr>
      <w:r w:rsidRPr="00C53142">
        <w:rPr>
          <w:rFonts w:ascii="Times New Roman" w:eastAsia="標楷體" w:hAnsi="Times New Roman" w:cs="Times New Roman"/>
          <w:b/>
          <w:szCs w:val="24"/>
          <w:shd w:val="clear" w:color="auto" w:fill="FFFFFF"/>
        </w:rPr>
        <w:t>Treatment Stage</w:t>
      </w:r>
    </w:p>
    <w:p w:rsidR="00B6246F" w:rsidRPr="007A6D77" w:rsidRDefault="002A10D8" w:rsidP="0002213D">
      <w:pPr>
        <w:pStyle w:val="a3"/>
        <w:numPr>
          <w:ilvl w:val="0"/>
          <w:numId w:val="4"/>
        </w:numPr>
        <w:spacing w:line="360" w:lineRule="auto"/>
        <w:ind w:leftChars="0"/>
        <w:rPr>
          <w:b/>
          <w:shd w:val="clear" w:color="auto" w:fill="FFFFFF"/>
        </w:rPr>
      </w:pPr>
      <w:r w:rsidRPr="007A6D77">
        <w:rPr>
          <w:shd w:val="clear" w:color="auto" w:fill="FFFFFF"/>
        </w:rPr>
        <w:t>Untreated</w:t>
      </w:r>
      <w:r w:rsidR="004E6532" w:rsidRPr="007A6D77">
        <w:rPr>
          <w:shd w:val="clear" w:color="auto" w:fill="FFFFFF"/>
        </w:rPr>
        <w:tab/>
      </w:r>
      <w:r w:rsidR="00B6246F" w:rsidRPr="0002213D">
        <w:rPr>
          <w:rFonts w:ascii="MS Gothic" w:eastAsia="MS Gothic" w:hAnsi="MS Gothic" w:cs="MS Gothic" w:hint="eastAsia"/>
          <w:shd w:val="clear" w:color="auto" w:fill="FFFFFF"/>
        </w:rPr>
        <w:t>□</w:t>
      </w:r>
      <w:r w:rsidR="00F97761">
        <w:rPr>
          <w:rFonts w:ascii="MS Gothic" w:eastAsia="MS Gothic" w:hAnsi="MS Gothic" w:cs="MS Gothic"/>
          <w:shd w:val="clear" w:color="auto" w:fill="FFFFFF"/>
        </w:rPr>
        <w:t xml:space="preserve"> </w:t>
      </w:r>
      <w:r w:rsidR="00F97761">
        <w:rPr>
          <w:shd w:val="clear" w:color="auto" w:fill="FFFFFF"/>
        </w:rPr>
        <w:t>Undergoing t</w:t>
      </w:r>
      <w:r w:rsidRPr="007A6D77">
        <w:rPr>
          <w:shd w:val="clear" w:color="auto" w:fill="FFFFFF"/>
        </w:rPr>
        <w:t>reatment</w:t>
      </w:r>
      <w:r w:rsidR="004E6532" w:rsidRPr="00FE7103">
        <w:rPr>
          <w:rFonts w:hint="eastAsia"/>
          <w:shd w:val="clear" w:color="auto" w:fill="FFFFFF"/>
        </w:rPr>
        <w:t xml:space="preserve">  </w:t>
      </w:r>
      <w:r w:rsidR="00B6246F" w:rsidRPr="0002213D">
        <w:rPr>
          <w:rFonts w:ascii="MS Gothic" w:eastAsia="MS Gothic" w:hAnsi="MS Gothic" w:cs="MS Gothic" w:hint="eastAsia"/>
          <w:shd w:val="clear" w:color="auto" w:fill="FFFFFF"/>
        </w:rPr>
        <w:t>□</w:t>
      </w:r>
      <w:r w:rsidR="00F97761">
        <w:rPr>
          <w:rFonts w:ascii="MS Gothic" w:eastAsia="MS Gothic" w:hAnsi="MS Gothic" w:cs="MS Gothic"/>
          <w:shd w:val="clear" w:color="auto" w:fill="FFFFFF"/>
        </w:rPr>
        <w:t xml:space="preserve"> </w:t>
      </w:r>
      <w:r w:rsidRPr="007A6D77">
        <w:rPr>
          <w:shd w:val="clear" w:color="auto" w:fill="FFFFFF"/>
        </w:rPr>
        <w:t>Completion of treatment</w:t>
      </w:r>
    </w:p>
    <w:p w:rsidR="00B6246F" w:rsidRPr="00C53142" w:rsidRDefault="00B6246F" w:rsidP="00C53142">
      <w:pPr>
        <w:spacing w:line="360" w:lineRule="auto"/>
        <w:ind w:leftChars="192" w:left="461" w:firstLineChars="537" w:firstLine="1289"/>
        <w:rPr>
          <w:rFonts w:ascii="Times New Roman" w:eastAsia="標楷體" w:hAnsi="Times New Roman" w:cs="Times New Roman"/>
          <w:szCs w:val="24"/>
          <w:shd w:val="clear" w:color="auto" w:fill="FFFFFF"/>
        </w:rPr>
      </w:pPr>
    </w:p>
    <w:p w:rsidR="00AB1728" w:rsidRPr="00C53142" w:rsidRDefault="002A10D8" w:rsidP="00C53142">
      <w:pPr>
        <w:spacing w:line="360" w:lineRule="auto"/>
        <w:ind w:leftChars="163" w:left="403" w:hangingChars="5" w:hanging="12"/>
        <w:rPr>
          <w:rFonts w:ascii="Times New Roman" w:eastAsia="標楷體" w:hAnsi="Times New Roman" w:cs="Times New Roman"/>
          <w:b/>
          <w:szCs w:val="24"/>
          <w:shd w:val="clear" w:color="auto" w:fill="FFFFFF"/>
        </w:rPr>
      </w:pPr>
      <w:r w:rsidRPr="00C53142">
        <w:rPr>
          <w:rFonts w:ascii="Times New Roman" w:eastAsia="標楷體" w:hAnsi="Times New Roman" w:cs="Times New Roman"/>
          <w:b/>
          <w:szCs w:val="24"/>
          <w:shd w:val="clear" w:color="auto" w:fill="FFFFFF"/>
        </w:rPr>
        <w:t>Therapeutic Class</w:t>
      </w:r>
    </w:p>
    <w:p w:rsidR="00AB1728" w:rsidRPr="00C53142" w:rsidRDefault="002A10D8" w:rsidP="00455801">
      <w:pPr>
        <w:pStyle w:val="a3"/>
        <w:numPr>
          <w:ilvl w:val="0"/>
          <w:numId w:val="4"/>
        </w:numPr>
        <w:spacing w:afterLines="100" w:line="360" w:lineRule="auto"/>
        <w:ind w:leftChars="0"/>
        <w:rPr>
          <w:shd w:val="clear" w:color="auto" w:fill="FFFFFF"/>
        </w:rPr>
      </w:pPr>
      <w:r w:rsidRPr="00C53142">
        <w:rPr>
          <w:sz w:val="24"/>
          <w:shd w:val="clear" w:color="auto" w:fill="FFFFFF"/>
        </w:rPr>
        <w:t>Chemotherapy</w:t>
      </w:r>
      <w:r w:rsidR="004E6532" w:rsidRPr="00C53142">
        <w:rPr>
          <w:rFonts w:hint="eastAsia"/>
          <w:sz w:val="24"/>
          <w:shd w:val="clear" w:color="auto" w:fill="FFFFFF"/>
        </w:rPr>
        <w:t xml:space="preserve">  </w:t>
      </w:r>
      <w:r w:rsidR="00AB1728" w:rsidRPr="00C53142">
        <w:rPr>
          <w:rFonts w:ascii="標楷體" w:hAnsi="標楷體" w:hint="eastAsia"/>
          <w:sz w:val="24"/>
          <w:shd w:val="clear" w:color="auto" w:fill="FFFFFF"/>
        </w:rPr>
        <w:t>□</w:t>
      </w:r>
      <w:r w:rsidR="00F97761">
        <w:rPr>
          <w:rFonts w:ascii="標楷體" w:hAnsi="標楷體"/>
          <w:sz w:val="24"/>
          <w:shd w:val="clear" w:color="auto" w:fill="FFFFFF"/>
        </w:rPr>
        <w:t xml:space="preserve"> </w:t>
      </w:r>
      <w:r w:rsidR="00B07099" w:rsidRPr="00C53142">
        <w:rPr>
          <w:rFonts w:hint="eastAsia"/>
          <w:sz w:val="24"/>
          <w:shd w:val="clear" w:color="auto" w:fill="FFFFFF"/>
        </w:rPr>
        <w:t>R</w:t>
      </w:r>
      <w:r w:rsidR="00B07099" w:rsidRPr="00C53142">
        <w:rPr>
          <w:sz w:val="24"/>
          <w:shd w:val="clear" w:color="auto" w:fill="FFFFFF"/>
        </w:rPr>
        <w:t>adiotherapy</w:t>
      </w:r>
      <w:r w:rsidR="004E6532" w:rsidRPr="00C53142">
        <w:rPr>
          <w:rFonts w:hint="eastAsia"/>
          <w:sz w:val="24"/>
          <w:shd w:val="clear" w:color="auto" w:fill="FFFFFF"/>
        </w:rPr>
        <w:t xml:space="preserve">   </w:t>
      </w:r>
      <w:r w:rsidR="00694589" w:rsidRPr="00C53142">
        <w:rPr>
          <w:rFonts w:ascii="標楷體" w:hAnsi="標楷體" w:hint="eastAsia"/>
          <w:sz w:val="24"/>
          <w:shd w:val="clear" w:color="auto" w:fill="FFFFFF"/>
        </w:rPr>
        <w:t>□</w:t>
      </w:r>
      <w:r w:rsidR="00F97761">
        <w:rPr>
          <w:rFonts w:ascii="標楷體" w:hAnsi="標楷體"/>
          <w:sz w:val="24"/>
          <w:shd w:val="clear" w:color="auto" w:fill="FFFFFF"/>
        </w:rPr>
        <w:t xml:space="preserve"> </w:t>
      </w:r>
      <w:r w:rsidRPr="00C53142">
        <w:rPr>
          <w:rFonts w:hint="eastAsia"/>
          <w:sz w:val="24"/>
          <w:shd w:val="clear" w:color="auto" w:fill="FFFFFF"/>
        </w:rPr>
        <w:t>CCRT</w:t>
      </w:r>
    </w:p>
    <w:p w:rsidR="00533C6D" w:rsidRDefault="00533C6D" w:rsidP="00533C6D">
      <w:pPr>
        <w:spacing w:line="360" w:lineRule="auto"/>
        <w:rPr>
          <w:b/>
          <w:bCs/>
          <w:color w:val="000000"/>
          <w:shd w:val="clear" w:color="auto" w:fill="FFFFFF"/>
        </w:rPr>
      </w:pPr>
    </w:p>
    <w:p w:rsidR="004E6532" w:rsidRDefault="004E6532" w:rsidP="00533C6D">
      <w:pPr>
        <w:spacing w:line="360" w:lineRule="auto"/>
        <w:rPr>
          <w:b/>
          <w:bCs/>
          <w:color w:val="000000"/>
          <w:shd w:val="clear" w:color="auto" w:fill="FFFFFF"/>
        </w:rPr>
      </w:pPr>
    </w:p>
    <w:p w:rsidR="00C53142" w:rsidRDefault="00C53142" w:rsidP="00533C6D">
      <w:pPr>
        <w:spacing w:line="360" w:lineRule="auto"/>
        <w:rPr>
          <w:b/>
          <w:bCs/>
          <w:color w:val="000000"/>
          <w:shd w:val="clear" w:color="auto" w:fill="FFFFFF"/>
        </w:rPr>
      </w:pPr>
    </w:p>
    <w:p w:rsidR="00C53142" w:rsidRDefault="00C53142" w:rsidP="00533C6D">
      <w:pPr>
        <w:spacing w:line="360" w:lineRule="auto"/>
        <w:rPr>
          <w:b/>
          <w:bCs/>
          <w:color w:val="000000"/>
          <w:shd w:val="clear" w:color="auto" w:fill="FFFFFF"/>
        </w:rPr>
      </w:pPr>
    </w:p>
    <w:p w:rsidR="00C53142" w:rsidRDefault="00C53142" w:rsidP="00533C6D">
      <w:pPr>
        <w:spacing w:line="360" w:lineRule="auto"/>
        <w:rPr>
          <w:b/>
          <w:bCs/>
          <w:color w:val="000000"/>
          <w:shd w:val="clear" w:color="auto" w:fill="FFFFFF"/>
        </w:rPr>
      </w:pPr>
    </w:p>
    <w:p w:rsidR="00C53142" w:rsidRDefault="00C53142" w:rsidP="00533C6D">
      <w:pPr>
        <w:spacing w:line="360" w:lineRule="auto"/>
        <w:rPr>
          <w:b/>
          <w:bCs/>
          <w:color w:val="000000"/>
          <w:shd w:val="clear" w:color="auto" w:fill="FFFFFF"/>
        </w:rPr>
      </w:pPr>
    </w:p>
    <w:p w:rsidR="00DF54A9" w:rsidRPr="005468FA" w:rsidRDefault="004E6532" w:rsidP="005468FA">
      <w:pPr>
        <w:spacing w:line="360" w:lineRule="auto"/>
        <w:ind w:leftChars="-14" w:left="5" w:hangingChars="14" w:hanging="39"/>
        <w:rPr>
          <w:sz w:val="28"/>
          <w:szCs w:val="28"/>
          <w:shd w:val="clear" w:color="auto" w:fill="FFFFFF"/>
        </w:rPr>
      </w:pPr>
      <w:r w:rsidRPr="005468FA">
        <w:rPr>
          <w:rFonts w:ascii="Times New Roman" w:hAnsi="Times New Roman" w:cs="Times New Roman" w:hint="eastAsia"/>
          <w:b/>
          <w:sz w:val="28"/>
          <w:szCs w:val="28"/>
          <w:shd w:val="clear" w:color="auto" w:fill="FFFFFF" w:themeFill="background1"/>
        </w:rPr>
        <w:lastRenderedPageBreak/>
        <w:t>Questionnaire</w:t>
      </w:r>
    </w:p>
    <w:tbl>
      <w:tblPr>
        <w:tblpPr w:leftFromText="180" w:rightFromText="180" w:vertAnchor="text" w:horzAnchor="margin" w:tblpY="61"/>
        <w:tblW w:w="10505" w:type="dxa"/>
        <w:tblCellMar>
          <w:left w:w="0" w:type="dxa"/>
          <w:right w:w="0" w:type="dxa"/>
        </w:tblCellMar>
        <w:tblLook w:val="04A0"/>
      </w:tblPr>
      <w:tblGrid>
        <w:gridCol w:w="4425"/>
        <w:gridCol w:w="1343"/>
        <w:gridCol w:w="1204"/>
        <w:gridCol w:w="1134"/>
        <w:gridCol w:w="1162"/>
        <w:gridCol w:w="1237"/>
      </w:tblGrid>
      <w:tr w:rsidR="00C53142" w:rsidRPr="00C53142" w:rsidTr="00C53142">
        <w:trPr>
          <w:trHeight w:val="668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F92A4D" w:rsidP="00F92A4D">
            <w:pPr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A9C" w:rsidRPr="00C53142" w:rsidRDefault="004E6532" w:rsidP="00C53142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very much agree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4E6532" w:rsidP="00533C6D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agre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4E6532" w:rsidP="00533C6D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ordinary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4E6532" w:rsidP="00533C6D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disagree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3142" w:rsidRPr="00C53142" w:rsidRDefault="004E6532" w:rsidP="00C53142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strongly disagree</w:t>
            </w: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F97761" w:rsidP="00B74A99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 xml:space="preserve">Unfocused </w:t>
            </w:r>
            <w:r w:rsidR="00B74A99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l</w:t>
            </w:r>
            <w:r w:rsidR="006D4352" w:rsidRPr="00C53142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if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7B08" w:rsidRPr="00C53142" w:rsidRDefault="00AF04AD" w:rsidP="004E6532">
            <w:pPr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feel </w:t>
            </w:r>
            <w:r w:rsidR="00320376"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that I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become sensitive</w:t>
            </w:r>
            <w:r w:rsidR="00320376"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and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suspiciou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7B08" w:rsidRPr="00C53142" w:rsidRDefault="00AF04AD" w:rsidP="004E6532">
            <w:pPr>
              <w:jc w:val="both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 feel lonely and helples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7B08" w:rsidRPr="00C53142" w:rsidRDefault="00CB77CB" w:rsidP="004E6532">
            <w:pPr>
              <w:jc w:val="both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My lifestyle has become disordered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7B08" w:rsidRPr="00C53142" w:rsidRDefault="00320376" w:rsidP="004E6532">
            <w:pPr>
              <w:jc w:val="both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My social activity 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has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decreas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e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d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7B08" w:rsidRPr="00C53142" w:rsidRDefault="00320376" w:rsidP="004E6532">
            <w:pPr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The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tire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dness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makes me think</w:t>
            </w:r>
            <w:r w:rsidR="00CB77CB"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negative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ly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7B08" w:rsidRPr="00C53142" w:rsidRDefault="00CB77CB" w:rsidP="007A6D77">
            <w:pPr>
              <w:jc w:val="both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</w:t>
            </w:r>
            <w:r w:rsidR="00C5784A"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feel difficult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y</w:t>
            </w:r>
            <w:r w:rsidR="00C5784A"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n</w:t>
            </w:r>
            <w:r w:rsidR="002C44C2"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</w:t>
            </w:r>
            <w:r w:rsidR="00C5784A"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paying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atten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A4D" w:rsidRPr="00C53142" w:rsidRDefault="00F92A4D" w:rsidP="00F92A4D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1050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F92A4D" w:rsidRPr="00C53142" w:rsidRDefault="006D4352" w:rsidP="00F92A4D">
            <w:pPr>
              <w:widowControl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 xml:space="preserve">Attribution </w:t>
            </w:r>
            <w:r w:rsidR="002C44C2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c</w:t>
            </w:r>
            <w:r w:rsidRPr="00C53142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ognition</w:t>
            </w: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33C6D" w:rsidRPr="00C53142" w:rsidRDefault="009F3A55" w:rsidP="00B34A7F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I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think fatigue is caused by chemotherapy and radiotherapy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F3A55" w:rsidRPr="00C53142" w:rsidRDefault="00E87E07" w:rsidP="00B34A7F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 think fatigue is a symptom caused by targeted therapy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F049C" w:rsidRPr="00C53142" w:rsidRDefault="004F049C" w:rsidP="007A6D77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think fatigue is a symptom caused by surgery and cancer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311C5" w:rsidRPr="00C53142" w:rsidRDefault="00B311C5" w:rsidP="00B34A7F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 think anemia may cause fatigu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27B08" w:rsidRPr="00C53142" w:rsidRDefault="00C80A3E" w:rsidP="00B34A7F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 think anxiety or depress</w:t>
            </w:r>
            <w:r w:rsidR="00B311C5"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ion</w:t>
            </w:r>
            <w:r w:rsidR="00AB74D5"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may cause fatigue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92A4D" w:rsidRPr="00C53142" w:rsidRDefault="00F92A4D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2C44C2" w:rsidP="00B34A7F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H</w:t>
            </w:r>
            <w:r w:rsidR="00B34A7F" w:rsidRPr="00C53142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elp</w:t>
            </w:r>
            <w:r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 xml:space="preserve"> expectation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want to 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receive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professional nutrition guidance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7A6D77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want to 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receive</w:t>
            </w:r>
            <w:r w:rsidR="002C44C2"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music therapy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to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relieve pressure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7A6D77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hope </w:t>
            </w:r>
            <w:r w:rsidR="002F699B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that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the 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problem of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tire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dness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can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be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solved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7A6D77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hope </w:t>
            </w:r>
            <w:r w:rsidR="002B06CA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that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I can talk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with 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a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professional psycholog</w:t>
            </w:r>
            <w:r w:rsidR="002C44C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st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or </w:t>
            </w:r>
            <w:r w:rsidR="00E83AF8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a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social worker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7A6D77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hope to </w:t>
            </w:r>
            <w:r w:rsidR="00E83AF8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receive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adjuvant therapy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of traditional medicine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spacing w:line="0" w:lineRule="atLeast"/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hope that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I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can be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taken care </w:t>
            </w:r>
            <w:r w:rsidR="00E83AF8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of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with dignity 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34A7F" w:rsidRPr="00C53142" w:rsidRDefault="00B34A7F" w:rsidP="00B34A7F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</w:tbl>
    <w:p w:rsidR="00AB11BC" w:rsidRPr="00C53142" w:rsidRDefault="00AB11BC" w:rsidP="00533C6D">
      <w:pPr>
        <w:spacing w:line="360" w:lineRule="auto"/>
        <w:rPr>
          <w:rFonts w:ascii="Times New Roman" w:eastAsia="標楷體" w:hAnsi="Times New Roman" w:cs="Times New Roman"/>
          <w:szCs w:val="24"/>
          <w:shd w:val="clear" w:color="auto" w:fill="FFFFFF"/>
        </w:rPr>
      </w:pPr>
    </w:p>
    <w:p w:rsidR="00AB11BC" w:rsidRPr="00C53142" w:rsidRDefault="00AB11BC">
      <w:pPr>
        <w:widowControl/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C53142">
        <w:rPr>
          <w:rFonts w:ascii="Times New Roman" w:eastAsia="標楷體" w:hAnsi="Times New Roman" w:cs="Times New Roman"/>
          <w:szCs w:val="24"/>
          <w:shd w:val="clear" w:color="auto" w:fill="FFFFFF"/>
        </w:rPr>
        <w:br w:type="page"/>
      </w:r>
    </w:p>
    <w:p w:rsidR="00AB11BC" w:rsidRPr="005468FA" w:rsidRDefault="00AB11BC" w:rsidP="00533C6D">
      <w:pPr>
        <w:spacing w:line="360" w:lineRule="auto"/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</w:pPr>
      <w:r w:rsidRPr="005468FA">
        <w:rPr>
          <w:rFonts w:ascii="Times New Roman" w:hAnsi="Times New Roman" w:cs="Times New Roman" w:hint="eastAsia"/>
          <w:b/>
          <w:sz w:val="28"/>
          <w:szCs w:val="28"/>
          <w:shd w:val="clear" w:color="auto" w:fill="FFFFFF" w:themeFill="background1"/>
        </w:rPr>
        <w:lastRenderedPageBreak/>
        <w:t>Questionnaire (continue)</w:t>
      </w:r>
    </w:p>
    <w:tbl>
      <w:tblPr>
        <w:tblpPr w:leftFromText="180" w:rightFromText="180" w:vertAnchor="text" w:horzAnchor="margin" w:tblpY="61"/>
        <w:tblW w:w="10505" w:type="dxa"/>
        <w:tblCellMar>
          <w:left w:w="0" w:type="dxa"/>
          <w:right w:w="0" w:type="dxa"/>
        </w:tblCellMar>
        <w:tblLook w:val="04A0"/>
      </w:tblPr>
      <w:tblGrid>
        <w:gridCol w:w="4425"/>
        <w:gridCol w:w="1343"/>
        <w:gridCol w:w="1204"/>
        <w:gridCol w:w="1134"/>
        <w:gridCol w:w="1162"/>
        <w:gridCol w:w="1237"/>
      </w:tblGrid>
      <w:tr w:rsidR="00C53142" w:rsidRPr="00C53142" w:rsidTr="002A67C6">
        <w:trPr>
          <w:trHeight w:val="668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A9C" w:rsidRPr="00C53142" w:rsidRDefault="00AB11BC" w:rsidP="00C53142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very much agree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agre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ordinary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disagree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  <w:t>strongly disagree</w:t>
            </w: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346A9C" w:rsidP="002A67C6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Treatment helplessnes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346A9C" w:rsidP="00346A9C">
            <w:pPr>
              <w:spacing w:line="0" w:lineRule="atLeast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 have no confidence in the completion of treatment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346A9C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346A9C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346A9C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346A9C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346A9C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Cs w:val="24"/>
                <w:shd w:val="clear" w:color="auto" w:fill="FFFFFF"/>
              </w:rPr>
            </w:pP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346A9C" w:rsidP="002A67C6">
            <w:pPr>
              <w:jc w:val="both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Fatigue makes me anxiou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346A9C" w:rsidP="002A67C6">
            <w:pPr>
              <w:jc w:val="both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 often feel angry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346A9C" w:rsidP="007A6D77">
            <w:pPr>
              <w:spacing w:line="0" w:lineRule="atLeast"/>
              <w:jc w:val="both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When severe fatigue </w:t>
            </w:r>
            <w:r w:rsidR="00E83AF8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occurs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,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 do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no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t want to receive treatment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346A9C" w:rsidP="002A67C6">
            <w:pPr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am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afraid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of being look</w:t>
            </w:r>
            <w:r w:rsidR="00E83AF8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ed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at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11BC" w:rsidRPr="00C53142" w:rsidRDefault="00AB11BC" w:rsidP="002A67C6">
            <w:pPr>
              <w:jc w:val="center"/>
              <w:rPr>
                <w:rFonts w:ascii="Times New Roman" w:eastAsia="標楷體" w:hAnsi="Times New Roman" w:cs="Times New Roman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1050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AB11BC" w:rsidRPr="00C53142" w:rsidRDefault="00C53142" w:rsidP="002A67C6">
            <w:pPr>
              <w:widowControl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Physician</w:t>
            </w:r>
            <w:r w:rsidR="00E83AF8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–</w:t>
            </w:r>
            <w:r w:rsidR="00346A9C" w:rsidRPr="00C53142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patient communication</w:t>
            </w: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7A6D77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</w:t>
            </w:r>
            <w:r w:rsidR="00E83AF8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a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m afraid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that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the doctor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may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give </w:t>
            </w:r>
            <w:r w:rsidR="006A5934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up on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m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</w:t>
            </w:r>
            <w:r w:rsidR="006A5934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am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worried that I cannot get the most appropriate treatment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worried that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the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issue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I raise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 will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upset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doctor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  <w:t>Life power</w:t>
            </w:r>
            <w:r w:rsidRPr="00C53142">
              <w:rPr>
                <w:rFonts w:ascii="Times New Roman" w:eastAsia="標楷體" w:hAnsi="Times New Roman" w:cs="Times New Roman" w:hint="eastAsia"/>
                <w:kern w:val="0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6A9C" w:rsidRPr="00C53142" w:rsidRDefault="00346A9C" w:rsidP="00346A9C">
            <w:pPr>
              <w:widowControl/>
              <w:jc w:val="center"/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6A9C" w:rsidRPr="00C53142" w:rsidRDefault="00346A9C" w:rsidP="00346A9C">
            <w:pPr>
              <w:widowControl/>
              <w:jc w:val="center"/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6A9C" w:rsidRPr="00C53142" w:rsidRDefault="00346A9C" w:rsidP="00346A9C">
            <w:pPr>
              <w:widowControl/>
              <w:jc w:val="center"/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6A9C" w:rsidRPr="00C53142" w:rsidRDefault="00346A9C" w:rsidP="00346A9C">
            <w:pPr>
              <w:widowControl/>
              <w:jc w:val="center"/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346A9C">
            <w:pPr>
              <w:widowControl/>
              <w:jc w:val="center"/>
              <w:rPr>
                <w:rFonts w:ascii="Times New Roman" w:eastAsia="標楷體" w:hAnsi="Times New Roman"/>
                <w:b/>
                <w:bCs/>
                <w:kern w:val="0"/>
                <w:szCs w:val="24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both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I still feel tired even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a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fter waking up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7A6D77">
            <w:pPr>
              <w:widowControl/>
              <w:spacing w:line="0" w:lineRule="atLeast"/>
              <w:jc w:val="both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fe</w:t>
            </w:r>
            <w:r w:rsidR="006A5934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el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lazy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s</w:t>
            </w:r>
            <w:r w:rsidR="00CA678E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uch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that I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do not want to move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C53142" w:rsidRPr="00C53142" w:rsidTr="00346A9C">
        <w:tblPrEx>
          <w:tblCellMar>
            <w:left w:w="28" w:type="dxa"/>
            <w:right w:w="28" w:type="dxa"/>
          </w:tblCellMar>
        </w:tblPrEx>
        <w:trPr>
          <w:trHeight w:val="506"/>
        </w:trPr>
        <w:tc>
          <w:tcPr>
            <w:tcW w:w="4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7A6D77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I </w:t>
            </w:r>
            <w:r w:rsidR="00CA678E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get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tired </w:t>
            </w:r>
            <w:r w:rsidR="00CA678E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>after</w:t>
            </w:r>
            <w:r w:rsidR="00CA678E"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 xml:space="preserve"> </w:t>
            </w:r>
            <w:r w:rsidRPr="00C53142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housework </w:t>
            </w:r>
            <w:r w:rsidR="00CA678E">
              <w:rPr>
                <w:rFonts w:ascii="Times New Roman" w:eastAsia="標楷體" w:hAnsi="Times New Roman"/>
                <w:bCs/>
                <w:kern w:val="0"/>
                <w:sz w:val="22"/>
                <w:shd w:val="clear" w:color="auto" w:fill="FFFFFF"/>
              </w:rPr>
              <w:t xml:space="preserve">that </w:t>
            </w:r>
            <w:r w:rsidRPr="00C53142">
              <w:rPr>
                <w:rFonts w:ascii="Times New Roman" w:eastAsia="標楷體" w:hAnsi="Times New Roman" w:hint="eastAsia"/>
                <w:bCs/>
                <w:kern w:val="0"/>
                <w:sz w:val="22"/>
                <w:shd w:val="clear" w:color="auto" w:fill="FFFFFF"/>
              </w:rPr>
              <w:t>I used to do easily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46A9C" w:rsidRPr="00C53142" w:rsidRDefault="00346A9C" w:rsidP="002A67C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</w:tbl>
    <w:p w:rsidR="00E52F4A" w:rsidRPr="00C53142" w:rsidRDefault="00E52F4A" w:rsidP="00346A9C">
      <w:pPr>
        <w:widowControl/>
      </w:pPr>
    </w:p>
    <w:sectPr w:rsidR="00E52F4A" w:rsidRPr="00C53142" w:rsidSect="005468FA">
      <w:footerReference w:type="default" r:id="rId7"/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626" w:rsidRDefault="00F12626" w:rsidP="00FB15F9">
      <w:r>
        <w:separator/>
      </w:r>
    </w:p>
  </w:endnote>
  <w:endnote w:type="continuationSeparator" w:id="0">
    <w:p w:rsidR="00F12626" w:rsidRDefault="00F12626" w:rsidP="00FB15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2322229"/>
      <w:docPartObj>
        <w:docPartGallery w:val="Page Numbers (Bottom of Page)"/>
        <w:docPartUnique/>
      </w:docPartObj>
    </w:sdtPr>
    <w:sdtContent>
      <w:p w:rsidR="00FB15F9" w:rsidRDefault="00C6367D">
        <w:pPr>
          <w:pStyle w:val="a6"/>
          <w:jc w:val="right"/>
        </w:pPr>
        <w:r>
          <w:fldChar w:fldCharType="begin"/>
        </w:r>
        <w:r w:rsidR="00FB15F9">
          <w:instrText>PAGE   \* MERGEFORMAT</w:instrText>
        </w:r>
        <w:r>
          <w:fldChar w:fldCharType="separate"/>
        </w:r>
        <w:r w:rsidR="002F55E2" w:rsidRPr="002F55E2">
          <w:rPr>
            <w:noProof/>
            <w:lang w:val="zh-TW"/>
          </w:rPr>
          <w:t>3</w:t>
        </w:r>
        <w:r>
          <w:fldChar w:fldCharType="end"/>
        </w:r>
      </w:p>
    </w:sdtContent>
  </w:sdt>
  <w:p w:rsidR="00FB15F9" w:rsidRDefault="00FB15F9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626" w:rsidRDefault="00F12626" w:rsidP="00FB15F9">
      <w:r>
        <w:separator/>
      </w:r>
    </w:p>
  </w:footnote>
  <w:footnote w:type="continuationSeparator" w:id="0">
    <w:p w:rsidR="00F12626" w:rsidRDefault="00F12626" w:rsidP="00FB15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2D31D8"/>
    <w:multiLevelType w:val="hybridMultilevel"/>
    <w:tmpl w:val="222A03C6"/>
    <w:lvl w:ilvl="0" w:tplc="2ABE2426">
      <w:start w:val="3"/>
      <w:numFmt w:val="bullet"/>
      <w:lvlText w:val="□"/>
      <w:lvlJc w:val="left"/>
      <w:pPr>
        <w:ind w:left="360" w:hanging="36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71E94019"/>
    <w:multiLevelType w:val="hybridMultilevel"/>
    <w:tmpl w:val="414695FE"/>
    <w:lvl w:ilvl="0" w:tplc="DB920E92">
      <w:numFmt w:val="bullet"/>
      <w:lvlText w:val="□"/>
      <w:lvlJc w:val="left"/>
      <w:pPr>
        <w:ind w:left="840" w:hanging="360"/>
      </w:pPr>
      <w:rPr>
        <w:rFonts w:ascii="標楷體" w:eastAsia="標楷體" w:hAnsi="標楷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7BFF26B6"/>
    <w:multiLevelType w:val="hybridMultilevel"/>
    <w:tmpl w:val="B274A424"/>
    <w:lvl w:ilvl="0" w:tplc="DC9C008E">
      <w:numFmt w:val="bullet"/>
      <w:lvlText w:val="□"/>
      <w:lvlJc w:val="left"/>
      <w:pPr>
        <w:ind w:left="840" w:hanging="360"/>
      </w:pPr>
      <w:rPr>
        <w:rFonts w:ascii="標楷體" w:eastAsia="標楷體" w:hAnsi="標楷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>
    <w:nsid w:val="7C910D3C"/>
    <w:multiLevelType w:val="hybridMultilevel"/>
    <w:tmpl w:val="58DC88A8"/>
    <w:lvl w:ilvl="0" w:tplc="6F70B9B2">
      <w:numFmt w:val="bullet"/>
      <w:lvlText w:val="□"/>
      <w:lvlJc w:val="left"/>
      <w:pPr>
        <w:ind w:left="1788" w:hanging="360"/>
      </w:pPr>
      <w:rPr>
        <w:rFonts w:ascii="新細明體" w:eastAsia="新細明體" w:hAnsi="新細明體" w:cstheme="minorBidi" w:hint="eastAsia"/>
        <w:b w:val="0"/>
      </w:rPr>
    </w:lvl>
    <w:lvl w:ilvl="1" w:tplc="0809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4E08"/>
    <w:rsid w:val="00002BB2"/>
    <w:rsid w:val="00012DD8"/>
    <w:rsid w:val="0002213D"/>
    <w:rsid w:val="000232F2"/>
    <w:rsid w:val="0002591A"/>
    <w:rsid w:val="00030856"/>
    <w:rsid w:val="000333B6"/>
    <w:rsid w:val="00056CCE"/>
    <w:rsid w:val="000615EE"/>
    <w:rsid w:val="000637D3"/>
    <w:rsid w:val="00064238"/>
    <w:rsid w:val="00067581"/>
    <w:rsid w:val="000715D3"/>
    <w:rsid w:val="000771C0"/>
    <w:rsid w:val="00081DB9"/>
    <w:rsid w:val="0008420E"/>
    <w:rsid w:val="00087997"/>
    <w:rsid w:val="00090B6F"/>
    <w:rsid w:val="000942E8"/>
    <w:rsid w:val="000A2153"/>
    <w:rsid w:val="000A31D0"/>
    <w:rsid w:val="000B1D9F"/>
    <w:rsid w:val="000C46AD"/>
    <w:rsid w:val="000D0DBA"/>
    <w:rsid w:val="000E5A9B"/>
    <w:rsid w:val="000F1CEA"/>
    <w:rsid w:val="00117587"/>
    <w:rsid w:val="00117AFC"/>
    <w:rsid w:val="00125073"/>
    <w:rsid w:val="00130489"/>
    <w:rsid w:val="00136676"/>
    <w:rsid w:val="00140115"/>
    <w:rsid w:val="001507AC"/>
    <w:rsid w:val="00182063"/>
    <w:rsid w:val="0019623F"/>
    <w:rsid w:val="0019754E"/>
    <w:rsid w:val="001A32E4"/>
    <w:rsid w:val="001A73F6"/>
    <w:rsid w:val="001E1F80"/>
    <w:rsid w:val="001F1638"/>
    <w:rsid w:val="001F24FE"/>
    <w:rsid w:val="00211E89"/>
    <w:rsid w:val="00212204"/>
    <w:rsid w:val="0021721A"/>
    <w:rsid w:val="00223596"/>
    <w:rsid w:val="00232A2D"/>
    <w:rsid w:val="0023473C"/>
    <w:rsid w:val="002370E1"/>
    <w:rsid w:val="002509E0"/>
    <w:rsid w:val="00250F74"/>
    <w:rsid w:val="00265DED"/>
    <w:rsid w:val="00283132"/>
    <w:rsid w:val="0028519B"/>
    <w:rsid w:val="00287597"/>
    <w:rsid w:val="00287FBD"/>
    <w:rsid w:val="0029111B"/>
    <w:rsid w:val="002A10D8"/>
    <w:rsid w:val="002A76FB"/>
    <w:rsid w:val="002B06CA"/>
    <w:rsid w:val="002B4CCD"/>
    <w:rsid w:val="002C3895"/>
    <w:rsid w:val="002C44C2"/>
    <w:rsid w:val="002C6E43"/>
    <w:rsid w:val="002D1166"/>
    <w:rsid w:val="002D3814"/>
    <w:rsid w:val="002D60E3"/>
    <w:rsid w:val="002D64C7"/>
    <w:rsid w:val="002E488B"/>
    <w:rsid w:val="002E7878"/>
    <w:rsid w:val="002E7C9A"/>
    <w:rsid w:val="002F2D53"/>
    <w:rsid w:val="002F55E2"/>
    <w:rsid w:val="002F699B"/>
    <w:rsid w:val="00304A34"/>
    <w:rsid w:val="00310138"/>
    <w:rsid w:val="00311676"/>
    <w:rsid w:val="00311A86"/>
    <w:rsid w:val="00320376"/>
    <w:rsid w:val="00323A8A"/>
    <w:rsid w:val="00325CA9"/>
    <w:rsid w:val="00331A8B"/>
    <w:rsid w:val="00336B9C"/>
    <w:rsid w:val="00346A9C"/>
    <w:rsid w:val="0035731A"/>
    <w:rsid w:val="003615F1"/>
    <w:rsid w:val="0036321A"/>
    <w:rsid w:val="00363BA6"/>
    <w:rsid w:val="00364339"/>
    <w:rsid w:val="00375155"/>
    <w:rsid w:val="00384E44"/>
    <w:rsid w:val="003A03A6"/>
    <w:rsid w:val="003A6838"/>
    <w:rsid w:val="003B4CC5"/>
    <w:rsid w:val="003B6200"/>
    <w:rsid w:val="003C51DD"/>
    <w:rsid w:val="003D335A"/>
    <w:rsid w:val="003D60E0"/>
    <w:rsid w:val="003E1638"/>
    <w:rsid w:val="003E22D4"/>
    <w:rsid w:val="003F34B0"/>
    <w:rsid w:val="003F4606"/>
    <w:rsid w:val="00404DB9"/>
    <w:rsid w:val="004054A9"/>
    <w:rsid w:val="00412565"/>
    <w:rsid w:val="004145AC"/>
    <w:rsid w:val="0042595A"/>
    <w:rsid w:val="00425C8D"/>
    <w:rsid w:val="00427B08"/>
    <w:rsid w:val="00436B63"/>
    <w:rsid w:val="00455801"/>
    <w:rsid w:val="00470917"/>
    <w:rsid w:val="0047429C"/>
    <w:rsid w:val="004A113A"/>
    <w:rsid w:val="004A2D4C"/>
    <w:rsid w:val="004A562E"/>
    <w:rsid w:val="004B05BA"/>
    <w:rsid w:val="004C00EF"/>
    <w:rsid w:val="004C3DEC"/>
    <w:rsid w:val="004C6E86"/>
    <w:rsid w:val="004D5887"/>
    <w:rsid w:val="004E6532"/>
    <w:rsid w:val="004E7DF0"/>
    <w:rsid w:val="004F049C"/>
    <w:rsid w:val="00501C2C"/>
    <w:rsid w:val="005047CF"/>
    <w:rsid w:val="00506897"/>
    <w:rsid w:val="00510415"/>
    <w:rsid w:val="00533C6D"/>
    <w:rsid w:val="00535A3E"/>
    <w:rsid w:val="00535C2B"/>
    <w:rsid w:val="00537BE4"/>
    <w:rsid w:val="005468FA"/>
    <w:rsid w:val="00550A73"/>
    <w:rsid w:val="00554BF6"/>
    <w:rsid w:val="00572340"/>
    <w:rsid w:val="005724B5"/>
    <w:rsid w:val="005869F7"/>
    <w:rsid w:val="00596257"/>
    <w:rsid w:val="005975C0"/>
    <w:rsid w:val="005A40D0"/>
    <w:rsid w:val="005A41E7"/>
    <w:rsid w:val="005A6679"/>
    <w:rsid w:val="005A70CF"/>
    <w:rsid w:val="005B0E75"/>
    <w:rsid w:val="005B6F3E"/>
    <w:rsid w:val="005C70FD"/>
    <w:rsid w:val="005C7547"/>
    <w:rsid w:val="005D716E"/>
    <w:rsid w:val="005E7FD9"/>
    <w:rsid w:val="005F07DE"/>
    <w:rsid w:val="005F232C"/>
    <w:rsid w:val="00611ED6"/>
    <w:rsid w:val="0062452E"/>
    <w:rsid w:val="0062544E"/>
    <w:rsid w:val="00626198"/>
    <w:rsid w:val="00634072"/>
    <w:rsid w:val="00642B5E"/>
    <w:rsid w:val="00652DF7"/>
    <w:rsid w:val="00662A37"/>
    <w:rsid w:val="00674808"/>
    <w:rsid w:val="006752A8"/>
    <w:rsid w:val="00686EBF"/>
    <w:rsid w:val="00687AB3"/>
    <w:rsid w:val="00694589"/>
    <w:rsid w:val="006A5934"/>
    <w:rsid w:val="006B3405"/>
    <w:rsid w:val="006B464F"/>
    <w:rsid w:val="006D4352"/>
    <w:rsid w:val="006E47C8"/>
    <w:rsid w:val="006E5BA8"/>
    <w:rsid w:val="006E648D"/>
    <w:rsid w:val="006E6633"/>
    <w:rsid w:val="006E784A"/>
    <w:rsid w:val="006F2DC8"/>
    <w:rsid w:val="006F3865"/>
    <w:rsid w:val="006F47A4"/>
    <w:rsid w:val="007058D8"/>
    <w:rsid w:val="0070778F"/>
    <w:rsid w:val="00712892"/>
    <w:rsid w:val="00721D20"/>
    <w:rsid w:val="00723D3F"/>
    <w:rsid w:val="00733F3A"/>
    <w:rsid w:val="00736D8B"/>
    <w:rsid w:val="00746441"/>
    <w:rsid w:val="007671CD"/>
    <w:rsid w:val="00785AC1"/>
    <w:rsid w:val="00795B44"/>
    <w:rsid w:val="007A1A58"/>
    <w:rsid w:val="007A479F"/>
    <w:rsid w:val="007A6D77"/>
    <w:rsid w:val="007B11D3"/>
    <w:rsid w:val="007D2ED9"/>
    <w:rsid w:val="007D4364"/>
    <w:rsid w:val="007D4BA9"/>
    <w:rsid w:val="007E763A"/>
    <w:rsid w:val="007F2E4F"/>
    <w:rsid w:val="007F2FE8"/>
    <w:rsid w:val="007F304C"/>
    <w:rsid w:val="007F7C30"/>
    <w:rsid w:val="00803604"/>
    <w:rsid w:val="00812B0E"/>
    <w:rsid w:val="0082344F"/>
    <w:rsid w:val="008278A8"/>
    <w:rsid w:val="0083289C"/>
    <w:rsid w:val="0083331D"/>
    <w:rsid w:val="00844238"/>
    <w:rsid w:val="008515F5"/>
    <w:rsid w:val="00851636"/>
    <w:rsid w:val="00855133"/>
    <w:rsid w:val="00870438"/>
    <w:rsid w:val="00871A2B"/>
    <w:rsid w:val="00873133"/>
    <w:rsid w:val="00874AAF"/>
    <w:rsid w:val="008768ED"/>
    <w:rsid w:val="00881BC3"/>
    <w:rsid w:val="00894F70"/>
    <w:rsid w:val="008A177C"/>
    <w:rsid w:val="008A1909"/>
    <w:rsid w:val="008B09D2"/>
    <w:rsid w:val="008C0CE4"/>
    <w:rsid w:val="008C6B9F"/>
    <w:rsid w:val="008D1CC9"/>
    <w:rsid w:val="008D1F8E"/>
    <w:rsid w:val="008D5EF8"/>
    <w:rsid w:val="008D7ECD"/>
    <w:rsid w:val="008E24C0"/>
    <w:rsid w:val="008E7B5E"/>
    <w:rsid w:val="0090578F"/>
    <w:rsid w:val="00924857"/>
    <w:rsid w:val="00941FDF"/>
    <w:rsid w:val="00952E44"/>
    <w:rsid w:val="00953AA9"/>
    <w:rsid w:val="00953FE6"/>
    <w:rsid w:val="009552D2"/>
    <w:rsid w:val="009565D9"/>
    <w:rsid w:val="00975FB5"/>
    <w:rsid w:val="00977163"/>
    <w:rsid w:val="009A6168"/>
    <w:rsid w:val="009A70BE"/>
    <w:rsid w:val="009B0A9F"/>
    <w:rsid w:val="009D2415"/>
    <w:rsid w:val="009D38BB"/>
    <w:rsid w:val="009D7829"/>
    <w:rsid w:val="009F0738"/>
    <w:rsid w:val="009F3A55"/>
    <w:rsid w:val="009F4ADF"/>
    <w:rsid w:val="009F4FDE"/>
    <w:rsid w:val="00A02F4F"/>
    <w:rsid w:val="00A034F1"/>
    <w:rsid w:val="00A06456"/>
    <w:rsid w:val="00A30150"/>
    <w:rsid w:val="00A421BF"/>
    <w:rsid w:val="00A43046"/>
    <w:rsid w:val="00A44E08"/>
    <w:rsid w:val="00A50779"/>
    <w:rsid w:val="00A63F77"/>
    <w:rsid w:val="00A75F61"/>
    <w:rsid w:val="00A75FB1"/>
    <w:rsid w:val="00A812EB"/>
    <w:rsid w:val="00A976A5"/>
    <w:rsid w:val="00AA0A74"/>
    <w:rsid w:val="00AB02EB"/>
    <w:rsid w:val="00AB11BC"/>
    <w:rsid w:val="00AB1728"/>
    <w:rsid w:val="00AB74D5"/>
    <w:rsid w:val="00AC262B"/>
    <w:rsid w:val="00AE5FB4"/>
    <w:rsid w:val="00AF030B"/>
    <w:rsid w:val="00AF04AD"/>
    <w:rsid w:val="00AF6EE2"/>
    <w:rsid w:val="00B07099"/>
    <w:rsid w:val="00B1031F"/>
    <w:rsid w:val="00B1390B"/>
    <w:rsid w:val="00B14A53"/>
    <w:rsid w:val="00B174C7"/>
    <w:rsid w:val="00B311C5"/>
    <w:rsid w:val="00B32054"/>
    <w:rsid w:val="00B34A7F"/>
    <w:rsid w:val="00B35188"/>
    <w:rsid w:val="00B36C66"/>
    <w:rsid w:val="00B40832"/>
    <w:rsid w:val="00B45E02"/>
    <w:rsid w:val="00B4726A"/>
    <w:rsid w:val="00B576A4"/>
    <w:rsid w:val="00B577C4"/>
    <w:rsid w:val="00B60384"/>
    <w:rsid w:val="00B6246F"/>
    <w:rsid w:val="00B64EB5"/>
    <w:rsid w:val="00B74A99"/>
    <w:rsid w:val="00B85BD1"/>
    <w:rsid w:val="00B969A0"/>
    <w:rsid w:val="00BA3139"/>
    <w:rsid w:val="00BB0FCB"/>
    <w:rsid w:val="00BC3E09"/>
    <w:rsid w:val="00BC440E"/>
    <w:rsid w:val="00BD5191"/>
    <w:rsid w:val="00BE399E"/>
    <w:rsid w:val="00BE3ED4"/>
    <w:rsid w:val="00BF5BD9"/>
    <w:rsid w:val="00C0050E"/>
    <w:rsid w:val="00C41EE9"/>
    <w:rsid w:val="00C45C66"/>
    <w:rsid w:val="00C515DB"/>
    <w:rsid w:val="00C53142"/>
    <w:rsid w:val="00C5784A"/>
    <w:rsid w:val="00C6367D"/>
    <w:rsid w:val="00C66686"/>
    <w:rsid w:val="00C673A6"/>
    <w:rsid w:val="00C70ACF"/>
    <w:rsid w:val="00C80A3E"/>
    <w:rsid w:val="00C81E95"/>
    <w:rsid w:val="00C97152"/>
    <w:rsid w:val="00CA1913"/>
    <w:rsid w:val="00CA431D"/>
    <w:rsid w:val="00CA678E"/>
    <w:rsid w:val="00CB4226"/>
    <w:rsid w:val="00CB77CB"/>
    <w:rsid w:val="00CB7FE3"/>
    <w:rsid w:val="00CD5B16"/>
    <w:rsid w:val="00CE61AC"/>
    <w:rsid w:val="00CF4852"/>
    <w:rsid w:val="00D02A61"/>
    <w:rsid w:val="00D11B34"/>
    <w:rsid w:val="00D1296A"/>
    <w:rsid w:val="00D14CBA"/>
    <w:rsid w:val="00D20A23"/>
    <w:rsid w:val="00D24C51"/>
    <w:rsid w:val="00D5090D"/>
    <w:rsid w:val="00D56896"/>
    <w:rsid w:val="00D5694B"/>
    <w:rsid w:val="00D66F34"/>
    <w:rsid w:val="00D80176"/>
    <w:rsid w:val="00D833BD"/>
    <w:rsid w:val="00D8352A"/>
    <w:rsid w:val="00D85712"/>
    <w:rsid w:val="00D97CB9"/>
    <w:rsid w:val="00DA5A58"/>
    <w:rsid w:val="00DA60FF"/>
    <w:rsid w:val="00DD03DD"/>
    <w:rsid w:val="00DD27DD"/>
    <w:rsid w:val="00DD4663"/>
    <w:rsid w:val="00DD5588"/>
    <w:rsid w:val="00DD7204"/>
    <w:rsid w:val="00DF54A9"/>
    <w:rsid w:val="00DF63EA"/>
    <w:rsid w:val="00E14067"/>
    <w:rsid w:val="00E21AB1"/>
    <w:rsid w:val="00E3003D"/>
    <w:rsid w:val="00E32CFE"/>
    <w:rsid w:val="00E3716E"/>
    <w:rsid w:val="00E50079"/>
    <w:rsid w:val="00E52F4A"/>
    <w:rsid w:val="00E53CA0"/>
    <w:rsid w:val="00E67861"/>
    <w:rsid w:val="00E67C84"/>
    <w:rsid w:val="00E80953"/>
    <w:rsid w:val="00E838FF"/>
    <w:rsid w:val="00E83AF8"/>
    <w:rsid w:val="00E87E07"/>
    <w:rsid w:val="00E91A8B"/>
    <w:rsid w:val="00E9379E"/>
    <w:rsid w:val="00E9533C"/>
    <w:rsid w:val="00E97A4D"/>
    <w:rsid w:val="00E97E19"/>
    <w:rsid w:val="00EA7EE2"/>
    <w:rsid w:val="00EC2B32"/>
    <w:rsid w:val="00EC6C34"/>
    <w:rsid w:val="00EE0852"/>
    <w:rsid w:val="00F01F9A"/>
    <w:rsid w:val="00F05FCD"/>
    <w:rsid w:val="00F12626"/>
    <w:rsid w:val="00F3522D"/>
    <w:rsid w:val="00F413AF"/>
    <w:rsid w:val="00F41F6E"/>
    <w:rsid w:val="00F503A2"/>
    <w:rsid w:val="00F6479D"/>
    <w:rsid w:val="00F800F4"/>
    <w:rsid w:val="00F824DD"/>
    <w:rsid w:val="00F92A4D"/>
    <w:rsid w:val="00F93E5E"/>
    <w:rsid w:val="00F97761"/>
    <w:rsid w:val="00FA2978"/>
    <w:rsid w:val="00FA677D"/>
    <w:rsid w:val="00FB15F9"/>
    <w:rsid w:val="00FC7549"/>
    <w:rsid w:val="00FD42FD"/>
    <w:rsid w:val="00FD6757"/>
    <w:rsid w:val="00FD70BE"/>
    <w:rsid w:val="00FE0389"/>
    <w:rsid w:val="00FE38E1"/>
    <w:rsid w:val="00FE7103"/>
    <w:rsid w:val="00FF3055"/>
    <w:rsid w:val="00FF5983"/>
    <w:rsid w:val="00FF7F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67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44E08"/>
    <w:pPr>
      <w:ind w:leftChars="200" w:left="480"/>
    </w:pPr>
    <w:rPr>
      <w:rFonts w:ascii="Times New Roman" w:eastAsia="標楷體" w:hAnsi="Times New Roman" w:cs="Times New Roman"/>
      <w:sz w:val="28"/>
      <w:szCs w:val="24"/>
    </w:rPr>
  </w:style>
  <w:style w:type="paragraph" w:styleId="a4">
    <w:name w:val="header"/>
    <w:basedOn w:val="a"/>
    <w:link w:val="a5"/>
    <w:uiPriority w:val="99"/>
    <w:unhideWhenUsed/>
    <w:rsid w:val="00FB1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B15F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B1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B15F9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A6D77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7A6D77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3F34B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F34B0"/>
  </w:style>
  <w:style w:type="character" w:customStyle="1" w:styleId="ac">
    <w:name w:val="註解文字 字元"/>
    <w:basedOn w:val="a0"/>
    <w:link w:val="ab"/>
    <w:uiPriority w:val="99"/>
    <w:semiHidden/>
    <w:rsid w:val="003F34B0"/>
  </w:style>
  <w:style w:type="paragraph" w:styleId="ad">
    <w:name w:val="annotation subject"/>
    <w:basedOn w:val="ab"/>
    <w:next w:val="ab"/>
    <w:link w:val="ae"/>
    <w:uiPriority w:val="99"/>
    <w:semiHidden/>
    <w:unhideWhenUsed/>
    <w:rsid w:val="003F34B0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F34B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44E08"/>
    <w:pPr>
      <w:ind w:leftChars="200" w:left="480"/>
    </w:pPr>
    <w:rPr>
      <w:rFonts w:ascii="Times New Roman" w:eastAsia="標楷體" w:hAnsi="Times New Roman" w:cs="Times New Roman"/>
      <w:sz w:val="28"/>
      <w:szCs w:val="24"/>
    </w:rPr>
  </w:style>
  <w:style w:type="paragraph" w:styleId="a4">
    <w:name w:val="header"/>
    <w:basedOn w:val="a"/>
    <w:link w:val="a5"/>
    <w:uiPriority w:val="99"/>
    <w:unhideWhenUsed/>
    <w:rsid w:val="00FB1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B15F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B1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B15F9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A6D77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7A6D77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3F34B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F34B0"/>
  </w:style>
  <w:style w:type="character" w:customStyle="1" w:styleId="ac">
    <w:name w:val="註解文字 字元"/>
    <w:basedOn w:val="a0"/>
    <w:link w:val="ab"/>
    <w:uiPriority w:val="99"/>
    <w:semiHidden/>
    <w:rsid w:val="003F34B0"/>
  </w:style>
  <w:style w:type="paragraph" w:styleId="ad">
    <w:name w:val="annotation subject"/>
    <w:basedOn w:val="ab"/>
    <w:next w:val="ab"/>
    <w:link w:val="ae"/>
    <w:uiPriority w:val="99"/>
    <w:semiHidden/>
    <w:unhideWhenUsed/>
    <w:rsid w:val="003F34B0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F34B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.M.T</Company>
  <LinksUpToDate>false</LinksUpToDate>
  <CharactersWithSpaces>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Hu</dc:creator>
  <cp:lastModifiedBy>User</cp:lastModifiedBy>
  <cp:revision>3</cp:revision>
  <dcterms:created xsi:type="dcterms:W3CDTF">2016-09-22T06:13:00Z</dcterms:created>
  <dcterms:modified xsi:type="dcterms:W3CDTF">2016-09-22T06:15:00Z</dcterms:modified>
</cp:coreProperties>
</file>